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-Bold;Helvetica" w:ascii="Arial" w:hAnsi="Arial"/>
          <w:b/>
          <w:bCs/>
          <w:lang w:val="en-US" w:eastAsia="en-US"/>
        </w:rPr>
        <w:t xml:space="preserve">Box 1. </w:t>
      </w:r>
      <w:r>
        <w:rPr>
          <w:rFonts w:cs="Helvetica" w:ascii="Arial" w:hAnsi="Arial"/>
          <w:color w:val="000000"/>
          <w:szCs w:val="47"/>
        </w:rPr>
        <w:t>CDC/NHSN surveillance definition of health care–</w:t>
      </w:r>
      <w:r>
        <w:rPr>
          <w:rFonts w:cs="Helvetica" w:ascii="Arial" w:hAnsi="Arial"/>
          <w:color w:val="000000"/>
          <w:szCs w:val="47"/>
        </w:rPr>
        <w:t xml:space="preserve">associated infection </w:t>
      </w:r>
      <w:r>
        <w:rPr>
          <w:rFonts w:cs="Times" w:ascii="Arial" w:hAnsi="Arial"/>
          <w:color w:val="000000"/>
          <w:szCs w:val="21"/>
        </w:rPr>
        <w:t>LCBI-Laboratory-confirmed primary bloodstream infection 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9385</wp:posOffset>
                </wp:positionH>
                <wp:positionV relativeFrom="paragraph">
                  <wp:posOffset>831850</wp:posOffset>
                </wp:positionV>
                <wp:extent cx="5270500" cy="434975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0" cy="4349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360"/>
                              <w:jc w:val="both"/>
                              <w:rPr>
                                <w:rFonts w:ascii="Arial" w:hAnsi="Arial" w:cs="Times"/>
                                <w:color w:val="000000"/>
                                <w:szCs w:val="19"/>
                              </w:rPr>
                            </w:pPr>
                            <w:r>
                              <w:rPr>
                                <w:rFonts w:cs="Helvetica-Bold;Helvetica" w:ascii="Helvetica-Bold;Helvetica" w:hAnsi="Helvetica-Bold;Helvetica"/>
                                <w:bCs/>
                              </w:rPr>
                              <w:t>1.</w:t>
                            </w:r>
                            <w:r>
                              <w:rPr>
                                <w:rFonts w:cs="Helvetica-Bold;Helvetica" w:ascii="Helvetica-Bold;Helvetica" w:hAnsi="Helvetica-Bold;Helvetica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cs="Times" w:ascii="Arial" w:hAnsi="Arial"/>
                                <w:color w:val="000000"/>
                                <w:szCs w:val="19"/>
                              </w:rPr>
                              <w:t>Patient has a recognized pathogen cultured from 1 or more blood cultures and organism cultured from blood is not related to an infection at another site*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360"/>
                              <w:jc w:val="both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Cs w:val="19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360"/>
                              <w:jc w:val="both"/>
                              <w:rPr>
                                <w:rFonts w:ascii="Arial" w:hAnsi="Arial" w:cs="Times"/>
                                <w:color w:val="000000"/>
                                <w:szCs w:val="19"/>
                              </w:rPr>
                            </w:pPr>
                            <w:r>
                              <w:rPr>
                                <w:rFonts w:cs="Times" w:ascii="Arial" w:hAnsi="Arial"/>
                                <w:color w:val="000000"/>
                                <w:szCs w:val="19"/>
                              </w:rPr>
                              <w:t>2. Patient has at least 1 of the following signs or symptoms: fever, chills, or hypotension and signs and symptoms and positive laboratory results are not related to an infection at another site and common skin contaminant (ie, diphtheroids [Corynebacterium spp], Bacillus [not B anthracis] spp, Propionibacterium spp, coagulase-negative staphylococci [including S epidermidis], viridans group streptococci, Aerococcus spp, Micrococcus spp) is cultured from 2 or more blood cultures drawn on separate occasions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ascii="Arial" w:hAnsi="Arial" w:cs="Helvetica-Bold;Helvetica"/>
                                <w:b/>
                                <w:b/>
                                <w:bCs/>
                                <w:color w:val="000000"/>
                                <w:szCs w:val="19"/>
                              </w:rPr>
                            </w:pPr>
                            <w:r>
                              <w:rPr>
                                <w:rFonts w:cs="Helvetica-Bold;Helvetica" w:ascii="Arial" w:hAnsi="Arial"/>
                                <w:b/>
                                <w:bCs/>
                                <w:color w:val="000000"/>
                                <w:szCs w:val="19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both"/>
                              <w:rPr>
                                <w:rFonts w:ascii="Arial" w:hAnsi="Arial" w:cs="Helvetica-Bold;Helvetica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cs="Helvetica-Bold;Helvetica" w:ascii="Arial" w:hAnsi="Arial"/>
                                <w:bCs/>
                                <w:i/>
                              </w:rPr>
                              <w:t>*We did not consider whether infection was related to infection at another site as we wished to include primary and secondary (ie catheter-associated) BSI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Helvetica-Bold;Helvetica"/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rFonts w:cs="Helvetica-Bold;Helvetica" w:ascii="Arial" w:hAnsi="Arial"/>
                                <w:bCs/>
                                <w:i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415pt;height:342.5pt;mso-wrap-distance-left:9.05pt;mso-wrap-distance-right:9.05pt;mso-wrap-distance-top:0pt;mso-wrap-distance-bottom:0pt;margin-top:65.5pt;mso-position-vertical-relative:text;margin-left:12.5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tabs>
                          <w:tab w:val="clear" w:pos="720"/>
                          <w:tab w:val="left" w:pos="560" w:leader="none"/>
                          <w:tab w:val="left" w:pos="1120" w:leader="none"/>
                          <w:tab w:val="left" w:pos="1680" w:leader="none"/>
                          <w:tab w:val="left" w:pos="2240" w:leader="none"/>
                          <w:tab w:val="left" w:pos="2800" w:leader="none"/>
                          <w:tab w:val="left" w:pos="3360" w:leader="none"/>
                          <w:tab w:val="left" w:pos="3920" w:leader="none"/>
                          <w:tab w:val="left" w:pos="4480" w:leader="none"/>
                          <w:tab w:val="left" w:pos="5040" w:leader="none"/>
                          <w:tab w:val="left" w:pos="5600" w:leader="none"/>
                          <w:tab w:val="left" w:pos="6160" w:leader="none"/>
                          <w:tab w:val="left" w:pos="6720" w:leader="none"/>
                        </w:tabs>
                        <w:autoSpaceDE w:val="false"/>
                        <w:spacing w:lineRule="auto" w:line="360"/>
                        <w:jc w:val="both"/>
                        <w:rPr>
                          <w:rFonts w:ascii="Arial" w:hAnsi="Arial" w:cs="Times"/>
                          <w:color w:val="000000"/>
                          <w:szCs w:val="19"/>
                        </w:rPr>
                      </w:pPr>
                      <w:r>
                        <w:rPr>
                          <w:rFonts w:cs="Helvetica-Bold;Helvetica" w:ascii="Helvetica-Bold;Helvetica" w:hAnsi="Helvetica-Bold;Helvetica"/>
                          <w:bCs/>
                        </w:rPr>
                        <w:t>1.</w:t>
                      </w:r>
                      <w:r>
                        <w:rPr>
                          <w:rFonts w:cs="Helvetica-Bold;Helvetica" w:ascii="Helvetica-Bold;Helvetica" w:hAnsi="Helvetica-Bold;Helvetica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cs="Times" w:ascii="Arial" w:hAnsi="Arial"/>
                          <w:color w:val="000000"/>
                          <w:szCs w:val="19"/>
                        </w:rPr>
                        <w:t>Patient has a recognized pathogen cultured from 1 or more blood cultures and organism cultured from blood is not related to an infection at another site*.</w:t>
                      </w:r>
                    </w:p>
                    <w:p>
                      <w:pPr>
                        <w:pStyle w:val="Normal"/>
                        <w:widowControl w:val="false"/>
                        <w:tabs>
                          <w:tab w:val="clear" w:pos="720"/>
                          <w:tab w:val="left" w:pos="560" w:leader="none"/>
                          <w:tab w:val="left" w:pos="1120" w:leader="none"/>
                          <w:tab w:val="left" w:pos="1680" w:leader="none"/>
                          <w:tab w:val="left" w:pos="2240" w:leader="none"/>
                          <w:tab w:val="left" w:pos="2800" w:leader="none"/>
                          <w:tab w:val="left" w:pos="3360" w:leader="none"/>
                          <w:tab w:val="left" w:pos="3920" w:leader="none"/>
                          <w:tab w:val="left" w:pos="4480" w:leader="none"/>
                          <w:tab w:val="left" w:pos="5040" w:leader="none"/>
                          <w:tab w:val="left" w:pos="5600" w:leader="none"/>
                          <w:tab w:val="left" w:pos="6160" w:leader="none"/>
                          <w:tab w:val="left" w:pos="6720" w:leader="none"/>
                        </w:tabs>
                        <w:autoSpaceDE w:val="false"/>
                        <w:spacing w:lineRule="auto" w:line="360"/>
                        <w:jc w:val="both"/>
                        <w:rPr>
                          <w:rFonts w:cs="Times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Cs w:val="19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widowControl w:val="false"/>
                        <w:tabs>
                          <w:tab w:val="clear" w:pos="720"/>
                          <w:tab w:val="left" w:pos="560" w:leader="none"/>
                          <w:tab w:val="left" w:pos="1120" w:leader="none"/>
                          <w:tab w:val="left" w:pos="1680" w:leader="none"/>
                          <w:tab w:val="left" w:pos="2240" w:leader="none"/>
                          <w:tab w:val="left" w:pos="2800" w:leader="none"/>
                          <w:tab w:val="left" w:pos="3360" w:leader="none"/>
                          <w:tab w:val="left" w:pos="3920" w:leader="none"/>
                          <w:tab w:val="left" w:pos="4480" w:leader="none"/>
                          <w:tab w:val="left" w:pos="5040" w:leader="none"/>
                          <w:tab w:val="left" w:pos="5600" w:leader="none"/>
                          <w:tab w:val="left" w:pos="6160" w:leader="none"/>
                          <w:tab w:val="left" w:pos="6720" w:leader="none"/>
                        </w:tabs>
                        <w:autoSpaceDE w:val="false"/>
                        <w:spacing w:lineRule="auto" w:line="360"/>
                        <w:jc w:val="both"/>
                        <w:rPr>
                          <w:rFonts w:ascii="Arial" w:hAnsi="Arial" w:cs="Times"/>
                          <w:color w:val="000000"/>
                          <w:szCs w:val="19"/>
                        </w:rPr>
                      </w:pPr>
                      <w:r>
                        <w:rPr>
                          <w:rFonts w:cs="Times" w:ascii="Arial" w:hAnsi="Arial"/>
                          <w:color w:val="000000"/>
                          <w:szCs w:val="19"/>
                        </w:rPr>
                        <w:t>2. Patient has at least 1 of the following signs or symptoms: fever, chills, or hypotension and signs and symptoms and positive laboratory results are not related to an infection at another site and common skin contaminant (ie, diphtheroids [Corynebacterium spp], Bacillus [not B anthracis] spp, Propionibacterium spp, coagulase-negative staphylococci [including S epidermidis], viridans group streptococci, Aerococcus spp, Micrococcus spp) is cultured from 2 or more blood cultures drawn on separate occasions.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360"/>
                        <w:jc w:val="both"/>
                        <w:rPr>
                          <w:rFonts w:ascii="Arial" w:hAnsi="Arial" w:cs="Helvetica-Bold;Helvetica"/>
                          <w:b/>
                          <w:b/>
                          <w:bCs/>
                          <w:color w:val="000000"/>
                          <w:szCs w:val="19"/>
                        </w:rPr>
                      </w:pPr>
                      <w:r>
                        <w:rPr>
                          <w:rFonts w:cs="Helvetica-Bold;Helvetica" w:ascii="Arial" w:hAnsi="Arial"/>
                          <w:b/>
                          <w:bCs/>
                          <w:color w:val="000000"/>
                          <w:szCs w:val="19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360"/>
                        <w:jc w:val="both"/>
                        <w:rPr>
                          <w:rFonts w:ascii="Arial" w:hAnsi="Arial" w:cs="Helvetica-Bold;Helvetica"/>
                          <w:bCs/>
                          <w:i/>
                          <w:i/>
                        </w:rPr>
                      </w:pPr>
                      <w:r>
                        <w:rPr>
                          <w:rFonts w:cs="Helvetica-Bold;Helvetica" w:ascii="Arial" w:hAnsi="Arial"/>
                          <w:bCs/>
                          <w:i/>
                        </w:rPr>
                        <w:t>*We did not consider whether infection was related to infection at another site as we wished to include primary and secondary (ie catheter-associated) BSI.</w:t>
                      </w:r>
                    </w:p>
                    <w:p>
                      <w:pPr>
                        <w:pStyle w:val="Normal"/>
                        <w:rPr>
                          <w:rFonts w:ascii="Arial" w:hAnsi="Arial" w:cs="Helvetica-Bold;Helvetica"/>
                          <w:bCs/>
                          <w:i/>
                          <w:i/>
                        </w:rPr>
                      </w:pPr>
                      <w:r>
                        <w:rPr>
                          <w:rFonts w:cs="Helvetica-Bold;Helvetica" w:ascii="Arial" w:hAnsi="Arial"/>
                          <w:bCs/>
                          <w:i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20" w:top="1440" w:footer="851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MT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Helvetica-Bold">
    <w:altName w:val="Helvetica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GB"/>
      </w:rPr>
    </w:pPr>
    <w:r>
      <w:rPr>
        <w:lang w:val="en-GB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Cs/>
        <w:color w:val="003399"/>
        <w:sz w:val="28"/>
      </w:rPr>
    </w:pPr>
    <w:r>
      <w:rPr>
        <w:bCs/>
        <w:color w:val="003399"/>
        <w:sz w:val="2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eastAsia="Arial Unicode MS" w:cs="Arial"/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both"/>
      <w:outlineLvl w:val="1"/>
    </w:pPr>
    <w:rPr>
      <w:rFonts w:ascii="ArialMT" w:hAnsi="ArialMT" w:eastAsia="Arial Unicode MS" w:cs="Arial Unicode MS"/>
      <w:b/>
      <w:bCs/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eetaddress">
    <w:name w:val="street-address"/>
    <w:basedOn w:val="DefaultParagraphFont"/>
    <w:qFormat/>
    <w:rPr/>
  </w:style>
  <w:style w:type="character" w:styleId="Locality">
    <w:name w:val="locality"/>
    <w:basedOn w:val="DefaultParagraphFont"/>
    <w:qFormat/>
    <w:rPr/>
  </w:style>
  <w:style w:type="character" w:styleId="Postalcode">
    <w:name w:val="postal-cod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ArialMT" w:hAnsi="ArialMT" w:cs="ArialMT"/>
      <w:b/>
      <w:bCs/>
      <w:color w:val="000000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autoSpaceDE w:val="false"/>
      <w:jc w:val="both"/>
    </w:pPr>
    <w:rPr>
      <w:rFonts w:ascii="ArialMT" w:hAnsi="ArialMT" w:cs="ArialMT"/>
      <w:color w:val="000000"/>
      <w:sz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letterhead_faculty_of_1000_medicin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6T07:56:00Z</dcterms:created>
  <dc:creator>rhys</dc:creator>
  <dc:description>www.f1000medicine.com</dc:description>
  <cp:keywords/>
  <dc:language>en-US</dc:language>
  <cp:lastModifiedBy> </cp:lastModifiedBy>
  <cp:lastPrinted>2003-07-03T16:34:00Z</cp:lastPrinted>
  <dcterms:modified xsi:type="dcterms:W3CDTF">2011-03-21T14:13:00Z</dcterms:modified>
  <cp:revision>4</cp:revision>
  <dc:subject/>
  <dc:title>Faculty of 1000 Medicine</dc:title>
</cp:coreProperties>
</file>